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65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17"/>
        <w:gridCol w:w="855"/>
        <w:gridCol w:w="1373"/>
      </w:tblGrid>
      <w:tr w:rsidR="000C09BC" w:rsidRPr="00130AF1" w:rsidTr="000C09B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D351A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D351A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ib</w:t>
            </w: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</w:t>
            </w: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length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ax force (%BW)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±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 ±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0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C801B8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801B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130AF1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7F4B5E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  <w:r w:rsidRPr="007F4B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±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AF5A3C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5A3C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4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9C7352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C7352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1 ± 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68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5 ± 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9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 ±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367 ± 6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410 ± 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52 ± 23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3 ±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45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9 ±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3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938 ± 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281 ± 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35 ± 19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99 ± 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09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4 ±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5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3002 ± 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901 ± 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13 ± 26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3 ±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27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2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4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554 ± 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66 ±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21 ± 11</w:t>
            </w:r>
          </w:p>
        </w:tc>
      </w:tr>
      <w:tr w:rsidR="000C09BC" w:rsidRPr="00130AF1" w:rsidTr="000C09B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78 ±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63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0 ±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9</w:t>
            </w: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2443 ± 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733 ± 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9BC" w:rsidRPr="000B4B97" w:rsidRDefault="000C09BC" w:rsidP="000C0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92 ± 53</w:t>
            </w:r>
          </w:p>
        </w:tc>
      </w:tr>
    </w:tbl>
    <w:p w:rsidR="0056630D" w:rsidRDefault="0056630D"/>
    <w:sectPr w:rsidR="0056630D" w:rsidSect="000C09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bAwNzAyNbMwMTZR0lEKTi0uzszPAykwrAUAd64U1iwAAAA="/>
  </w:docVars>
  <w:rsids>
    <w:rsidRoot w:val="000C09BC"/>
    <w:rsid w:val="000C09BC"/>
    <w:rsid w:val="00114299"/>
    <w:rsid w:val="003D035A"/>
    <w:rsid w:val="00441314"/>
    <w:rsid w:val="00481705"/>
    <w:rsid w:val="0056630D"/>
    <w:rsid w:val="00985DB7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26E55-7154-4FE1-9CF2-EA8B83B7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09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07:00Z</dcterms:created>
  <dcterms:modified xsi:type="dcterms:W3CDTF">2019-09-27T09:08:00Z</dcterms:modified>
</cp:coreProperties>
</file>